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85B31" w14:textId="43D21C5B" w:rsidR="00117107" w:rsidRPr="00FA573A" w:rsidRDefault="00634FCF" w:rsidP="00D97AF0">
      <w:pPr>
        <w:spacing w:line="276" w:lineRule="auto"/>
        <w:jc w:val="both"/>
        <w:rPr>
          <w:sz w:val="24"/>
          <w:lang w:val="en-US"/>
        </w:rPr>
      </w:pPr>
      <w:r w:rsidRPr="002E2A64">
        <w:rPr>
          <w:b/>
          <w:bCs/>
          <w:sz w:val="24"/>
          <w:lang w:val="en-US"/>
        </w:rPr>
        <w:t xml:space="preserve">Supplementary </w:t>
      </w:r>
      <w:r w:rsidR="00117107" w:rsidRPr="002E2A64">
        <w:rPr>
          <w:b/>
          <w:bCs/>
          <w:sz w:val="24"/>
          <w:lang w:val="en-US"/>
        </w:rPr>
        <w:t xml:space="preserve">Table </w:t>
      </w:r>
      <w:r w:rsidR="00704594" w:rsidRPr="002E2A64">
        <w:rPr>
          <w:b/>
          <w:bCs/>
          <w:sz w:val="24"/>
          <w:lang w:val="en-US"/>
        </w:rPr>
        <w:t>3</w:t>
      </w:r>
      <w:r w:rsidR="00117107" w:rsidRPr="002E2A64">
        <w:rPr>
          <w:b/>
          <w:bCs/>
          <w:sz w:val="24"/>
          <w:lang w:val="en-US"/>
        </w:rPr>
        <w:t>.</w:t>
      </w:r>
      <w:r w:rsidR="00117107" w:rsidRPr="00FA573A">
        <w:rPr>
          <w:sz w:val="24"/>
          <w:lang w:val="en-US"/>
        </w:rPr>
        <w:t xml:space="preserve"> Haplophases synteny evaluation</w:t>
      </w:r>
      <w:r w:rsidR="00E21DF6">
        <w:rPr>
          <w:sz w:val="24"/>
          <w:lang w:val="en-US"/>
        </w:rPr>
        <w:t xml:space="preserve"> and functional impact of structural variations,</w:t>
      </w:r>
      <w:r w:rsidR="00117107" w:rsidRPr="00FA573A">
        <w:rPr>
          <w:sz w:val="24"/>
          <w:lang w:val="en-US"/>
        </w:rPr>
        <w:t xml:space="preserve"> based on whole-genome assembly alignment</w:t>
      </w:r>
      <w:r w:rsidR="00A93813">
        <w:rPr>
          <w:sz w:val="24"/>
          <w:lang w:val="en-US"/>
        </w:rPr>
        <w:t xml:space="preserve"> (SyRi)</w:t>
      </w:r>
      <w:r w:rsidR="00E253BF">
        <w:rPr>
          <w:sz w:val="24"/>
          <w:lang w:val="en-US"/>
        </w:rPr>
        <w:t>,</w:t>
      </w:r>
      <w:r w:rsidR="00117107" w:rsidRPr="00FA573A">
        <w:rPr>
          <w:sz w:val="24"/>
          <w:lang w:val="en-US"/>
        </w:rPr>
        <w:t xml:space="preserve"> Malbec-</w:t>
      </w:r>
      <w:r w:rsidR="00197198">
        <w:rPr>
          <w:sz w:val="24"/>
          <w:lang w:val="en-US"/>
        </w:rPr>
        <w:t>Pru</w:t>
      </w:r>
      <w:r w:rsidR="00117107" w:rsidRPr="00FA573A">
        <w:rPr>
          <w:sz w:val="24"/>
          <w:lang w:val="en-US"/>
        </w:rPr>
        <w:t xml:space="preserve"> assembly </w:t>
      </w:r>
      <w:r w:rsidR="00E253BF">
        <w:rPr>
          <w:sz w:val="24"/>
          <w:lang w:val="en-US"/>
        </w:rPr>
        <w:t xml:space="preserve">was set </w:t>
      </w:r>
      <w:r w:rsidR="00117107" w:rsidRPr="00FA573A">
        <w:rPr>
          <w:sz w:val="24"/>
          <w:lang w:val="en-US"/>
        </w:rPr>
        <w:t>as reference and Malbec-</w:t>
      </w:r>
      <w:r w:rsidR="00197198">
        <w:rPr>
          <w:sz w:val="24"/>
          <w:lang w:val="en-US"/>
        </w:rPr>
        <w:t>Mag</w:t>
      </w:r>
      <w:r w:rsidR="00117107" w:rsidRPr="00FA573A">
        <w:rPr>
          <w:sz w:val="24"/>
          <w:lang w:val="en-US"/>
        </w:rPr>
        <w:t xml:space="preserve"> as the query</w:t>
      </w:r>
      <w:r w:rsidR="00AB46BA">
        <w:rPr>
          <w:sz w:val="24"/>
          <w:lang w:val="en-US"/>
        </w:rPr>
        <w:t>. (A)</w:t>
      </w:r>
      <w:r w:rsidR="00CD414E">
        <w:rPr>
          <w:sz w:val="24"/>
          <w:lang w:val="en-US"/>
        </w:rPr>
        <w:t xml:space="preserve"> </w:t>
      </w:r>
      <w:r w:rsidR="00AB46BA">
        <w:rPr>
          <w:sz w:val="24"/>
          <w:lang w:val="en-US"/>
        </w:rPr>
        <w:t>s</w:t>
      </w:r>
      <w:r w:rsidR="00CD414E">
        <w:rPr>
          <w:sz w:val="24"/>
          <w:lang w:val="en-US"/>
        </w:rPr>
        <w:t>ummarizes s</w:t>
      </w:r>
      <w:r w:rsidR="00704594">
        <w:rPr>
          <w:sz w:val="24"/>
          <w:lang w:val="en-US"/>
        </w:rPr>
        <w:t>tructural and</w:t>
      </w:r>
      <w:r w:rsidR="00CD414E">
        <w:rPr>
          <w:sz w:val="24"/>
          <w:lang w:val="en-US"/>
        </w:rPr>
        <w:t xml:space="preserve"> </w:t>
      </w:r>
      <w:r w:rsidR="00AB46BA">
        <w:rPr>
          <w:sz w:val="24"/>
          <w:lang w:val="en-US"/>
        </w:rPr>
        <w:t xml:space="preserve">(B) </w:t>
      </w:r>
      <w:r w:rsidR="00661EC7">
        <w:rPr>
          <w:sz w:val="24"/>
          <w:lang w:val="en-US"/>
        </w:rPr>
        <w:t>s</w:t>
      </w:r>
      <w:r w:rsidR="00704594">
        <w:rPr>
          <w:sz w:val="24"/>
          <w:lang w:val="en-US"/>
        </w:rPr>
        <w:t>equence variation annotation</w:t>
      </w:r>
      <w:r w:rsidR="001406D9">
        <w:rPr>
          <w:sz w:val="24"/>
          <w:lang w:val="en-US"/>
        </w:rPr>
        <w:t>s</w:t>
      </w:r>
      <w:r w:rsidR="00704594">
        <w:rPr>
          <w:sz w:val="24"/>
          <w:lang w:val="en-US"/>
        </w:rPr>
        <w:t>.</w:t>
      </w:r>
      <w:r w:rsidR="00661EC7">
        <w:rPr>
          <w:sz w:val="24"/>
          <w:lang w:val="en-US"/>
        </w:rPr>
        <w:t xml:space="preserve"> In both cases counts and cumulative lengths (in bp) for each type of variant are shown.</w:t>
      </w:r>
      <w:r w:rsidR="00E21DF6">
        <w:rPr>
          <w:sz w:val="24"/>
          <w:lang w:val="en-US"/>
        </w:rPr>
        <w:t xml:space="preserve"> </w:t>
      </w:r>
      <w:r w:rsidR="00E21DF6" w:rsidRPr="003B17BD">
        <w:rPr>
          <w:sz w:val="24"/>
          <w:lang w:val="en-US"/>
        </w:rPr>
        <w:t>(C)</w:t>
      </w:r>
      <w:r w:rsidR="00160ED5" w:rsidRPr="003B17BD">
        <w:rPr>
          <w:sz w:val="24"/>
          <w:lang w:val="en-US"/>
        </w:rPr>
        <w:t xml:space="preserve"> Shows a detail of how many genes overlapped with SVs</w:t>
      </w:r>
      <w:r w:rsidR="00881DB8" w:rsidRPr="003B17BD">
        <w:rPr>
          <w:sz w:val="24"/>
          <w:lang w:val="en-US"/>
        </w:rPr>
        <w:t xml:space="preserve"> between the two haplophases detected by SyRI</w:t>
      </w:r>
      <w:r w:rsidR="00C67B60" w:rsidRPr="003B17BD">
        <w:rPr>
          <w:sz w:val="24"/>
          <w:lang w:val="en-US"/>
        </w:rPr>
        <w:t>, including copygain and copyloss variants. (D) Shows main GOs driver</w:t>
      </w:r>
      <w:r w:rsidR="00E76024" w:rsidRPr="003B17BD">
        <w:rPr>
          <w:sz w:val="24"/>
          <w:lang w:val="en-US"/>
        </w:rPr>
        <w:t xml:space="preserve"> terms</w:t>
      </w:r>
      <w:r w:rsidR="00C67B60" w:rsidRPr="003B17BD">
        <w:rPr>
          <w:sz w:val="24"/>
          <w:lang w:val="en-US"/>
        </w:rPr>
        <w:t xml:space="preserve"> of the biological process enrichment analysis</w:t>
      </w:r>
      <w:r w:rsidR="001D3D22" w:rsidRPr="003B17BD">
        <w:rPr>
          <w:sz w:val="24"/>
          <w:lang w:val="en-US"/>
        </w:rPr>
        <w:t xml:space="preserve"> of genes overlapping with SVs (INV, TRANS, DUPs, NOTAL)</w:t>
      </w:r>
      <w:r w:rsidR="00C67B60" w:rsidRPr="003B17BD">
        <w:rPr>
          <w:sz w:val="24"/>
          <w:lang w:val="en-US"/>
        </w:rPr>
        <w:t xml:space="preserve"> using Malbec-Pru and Malbec-Mag as reference.</w:t>
      </w:r>
    </w:p>
    <w:p w14:paraId="011F64E9" w14:textId="77777777" w:rsidR="00117107" w:rsidRPr="00FA573A" w:rsidRDefault="00117107" w:rsidP="00117107">
      <w:pPr>
        <w:rPr>
          <w:sz w:val="24"/>
          <w:lang w:val="en-US"/>
        </w:rPr>
      </w:pPr>
    </w:p>
    <w:p w14:paraId="2C6EE6A8" w14:textId="3B5D58A6" w:rsidR="00117107" w:rsidRPr="00970068" w:rsidRDefault="00970068" w:rsidP="00117107">
      <w:pPr>
        <w:rPr>
          <w:b/>
          <w:bCs/>
          <w:lang w:val="en-US"/>
        </w:rPr>
      </w:pPr>
      <w:r w:rsidRPr="00970068">
        <w:rPr>
          <w:b/>
          <w:bCs/>
          <w:lang w:val="en-US"/>
        </w:rPr>
        <w:t>A</w:t>
      </w:r>
    </w:p>
    <w:p w14:paraId="1B79B7FD" w14:textId="77777777" w:rsidR="00CD414E" w:rsidRPr="00117107" w:rsidRDefault="00CD414E" w:rsidP="00117107">
      <w:pPr>
        <w:rPr>
          <w:lang w:val="en-US"/>
        </w:rPr>
      </w:pPr>
    </w:p>
    <w:tbl>
      <w:tblPr>
        <w:tblStyle w:val="Tablaconcuadrcula"/>
        <w:tblW w:w="0" w:type="auto"/>
        <w:tblInd w:w="567" w:type="dxa"/>
        <w:tblLook w:val="04A0" w:firstRow="1" w:lastRow="0" w:firstColumn="1" w:lastColumn="0" w:noHBand="0" w:noVBand="1"/>
      </w:tblPr>
      <w:tblGrid>
        <w:gridCol w:w="2689"/>
        <w:gridCol w:w="1701"/>
        <w:gridCol w:w="2414"/>
        <w:gridCol w:w="2127"/>
      </w:tblGrid>
      <w:tr w:rsidR="00117107" w:rsidRPr="00CD414E" w14:paraId="27F98504" w14:textId="77777777" w:rsidTr="00C90C07">
        <w:tc>
          <w:tcPr>
            <w:tcW w:w="2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9394B9" w14:textId="1FA7880C" w:rsidR="00117107" w:rsidRPr="00CD414E" w:rsidRDefault="00117107" w:rsidP="00FA573A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sz w:val="24"/>
                <w:lang w:val="en-US"/>
              </w:rPr>
              <w:t xml:space="preserve">Structural variations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9BD4C71" w14:textId="38D2F404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sz w:val="24"/>
                <w:lang w:val="en-US"/>
              </w:rPr>
              <w:t>Count</w:t>
            </w:r>
            <w:r w:rsidR="00FA573A" w:rsidRPr="00CD414E">
              <w:rPr>
                <w:rFonts w:cstheme="minorHAnsi"/>
                <w:sz w:val="24"/>
                <w:lang w:val="en-US"/>
              </w:rPr>
              <w:t>s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E2A7B4A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sz w:val="24"/>
                <w:lang w:val="en-US"/>
              </w:rPr>
              <w:t>Length reference (bp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EC8C9FB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sz w:val="24"/>
                <w:lang w:val="en-US"/>
              </w:rPr>
              <w:t>Length query (bp)</w:t>
            </w:r>
          </w:p>
        </w:tc>
      </w:tr>
      <w:tr w:rsidR="00117107" w:rsidRPr="00CD414E" w14:paraId="5F0C62B4" w14:textId="77777777" w:rsidTr="00C90C07">
        <w:tc>
          <w:tcPr>
            <w:tcW w:w="26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70B469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sz w:val="24"/>
                <w:lang w:val="en-US"/>
              </w:rPr>
              <w:t>Syntenic region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0C5DE56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6,327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1EF59F2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362,146,357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65A3E14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361,963,477</w:t>
            </w:r>
          </w:p>
        </w:tc>
      </w:tr>
      <w:tr w:rsidR="00117107" w:rsidRPr="00CD414E" w14:paraId="7710A6CA" w14:textId="77777777" w:rsidTr="00C90C0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7146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Inver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7B1F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4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354B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10,224,6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60B3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9,812,823</w:t>
            </w:r>
          </w:p>
        </w:tc>
      </w:tr>
      <w:tr w:rsidR="00117107" w:rsidRPr="00CD414E" w14:paraId="363BD428" w14:textId="77777777" w:rsidTr="00C90C0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8593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Translo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2B5A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2,39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D219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18,865,0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B79D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18,558,281</w:t>
            </w:r>
          </w:p>
        </w:tc>
      </w:tr>
      <w:tr w:rsidR="00117107" w:rsidRPr="00CD414E" w14:paraId="395A1804" w14:textId="77777777" w:rsidTr="00C90C0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6DF5E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Duplications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3F503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4,83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4218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28,997,7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4991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</w:tr>
      <w:tr w:rsidR="00117107" w:rsidRPr="00CD414E" w14:paraId="543D4A14" w14:textId="77777777" w:rsidTr="00C90C0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3136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Duplications (que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4C3B3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3,45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971F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66C16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18,841,172</w:t>
            </w:r>
          </w:p>
        </w:tc>
      </w:tr>
      <w:tr w:rsidR="00117107" w:rsidRPr="00CD414E" w14:paraId="53C908F4" w14:textId="77777777" w:rsidTr="00C90C0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FC30C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Not aligned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8A3C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7,67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08B1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64,644,5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879E4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</w:tr>
      <w:tr w:rsidR="00117107" w:rsidRPr="00CD414E" w14:paraId="547BFD3A" w14:textId="77777777" w:rsidTr="00C90C07"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694C69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Not aligned (quer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A534D4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7,594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E89D4D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E78F94" w14:textId="77777777" w:rsidR="00117107" w:rsidRPr="00CD414E" w:rsidRDefault="00117107" w:rsidP="000470C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CD414E">
              <w:rPr>
                <w:rFonts w:cstheme="minorHAnsi"/>
                <w:color w:val="000000"/>
                <w:sz w:val="24"/>
              </w:rPr>
              <w:t>67,238,690</w:t>
            </w:r>
          </w:p>
        </w:tc>
      </w:tr>
    </w:tbl>
    <w:p w14:paraId="11A52392" w14:textId="0A8F6BD9" w:rsidR="00117107" w:rsidRDefault="00117107" w:rsidP="00117107">
      <w:pPr>
        <w:rPr>
          <w:lang w:val="en-US"/>
        </w:rPr>
      </w:pPr>
    </w:p>
    <w:p w14:paraId="3B29089F" w14:textId="303C9CB8" w:rsidR="00CD414E" w:rsidRDefault="00CD414E" w:rsidP="00117107">
      <w:pPr>
        <w:rPr>
          <w:lang w:val="en-US"/>
        </w:rPr>
      </w:pPr>
    </w:p>
    <w:p w14:paraId="20551A55" w14:textId="335A10BC" w:rsidR="00CD414E" w:rsidRPr="00970068" w:rsidRDefault="00970068" w:rsidP="00117107">
      <w:pPr>
        <w:rPr>
          <w:b/>
          <w:bCs/>
          <w:lang w:val="en-US"/>
        </w:rPr>
      </w:pPr>
      <w:r w:rsidRPr="00970068">
        <w:rPr>
          <w:b/>
          <w:bCs/>
          <w:lang w:val="en-US"/>
        </w:rPr>
        <w:t>B</w:t>
      </w:r>
    </w:p>
    <w:p w14:paraId="5B7C3ADF" w14:textId="77777777" w:rsidR="00CD414E" w:rsidRDefault="00CD414E" w:rsidP="00117107">
      <w:pPr>
        <w:rPr>
          <w:lang w:val="en-US"/>
        </w:rPr>
      </w:pPr>
    </w:p>
    <w:tbl>
      <w:tblPr>
        <w:tblStyle w:val="Tablaconcuadrcula"/>
        <w:tblW w:w="8782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2"/>
        <w:gridCol w:w="2410"/>
        <w:gridCol w:w="1978"/>
      </w:tblGrid>
      <w:tr w:rsidR="00CD414E" w14:paraId="0548BEC6" w14:textId="77777777" w:rsidTr="00C90C07">
        <w:trPr>
          <w:trHeight w:val="294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330D1705" w14:textId="426759D6" w:rsidR="00CD414E" w:rsidRDefault="00CD414E" w:rsidP="00CD414E">
            <w:pPr>
              <w:jc w:val="right"/>
            </w:pPr>
            <w:r w:rsidRPr="00CD414E">
              <w:rPr>
                <w:rFonts w:cstheme="minorHAnsi"/>
                <w:sz w:val="24"/>
                <w:lang w:val="en-US"/>
              </w:rPr>
              <w:t xml:space="preserve">Sequence variations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38E167" w14:textId="11EE4DC6" w:rsidR="00CD414E" w:rsidRDefault="00CD414E" w:rsidP="00CD414E">
            <w:pPr>
              <w:jc w:val="right"/>
            </w:pPr>
            <w:r w:rsidRPr="00CD414E">
              <w:rPr>
                <w:rFonts w:cstheme="minorHAnsi"/>
                <w:sz w:val="24"/>
                <w:lang w:val="en-US"/>
              </w:rPr>
              <w:t>Count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2BE3F0" w14:textId="7E2A4F09" w:rsidR="00CD414E" w:rsidRDefault="00CD414E" w:rsidP="00CD414E">
            <w:pPr>
              <w:jc w:val="right"/>
            </w:pPr>
            <w:r w:rsidRPr="00CD414E">
              <w:rPr>
                <w:rFonts w:cstheme="minorHAnsi"/>
                <w:sz w:val="24"/>
                <w:lang w:val="en-US"/>
              </w:rPr>
              <w:t>Length reference (bp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D45EE2" w14:textId="38270F9F" w:rsidR="00CD414E" w:rsidRDefault="00CD414E" w:rsidP="00CD414E">
            <w:pPr>
              <w:jc w:val="right"/>
            </w:pPr>
            <w:r w:rsidRPr="00CD414E">
              <w:rPr>
                <w:rFonts w:cstheme="minorHAnsi"/>
                <w:sz w:val="24"/>
                <w:lang w:val="en-US"/>
              </w:rPr>
              <w:t>Length query (bp)</w:t>
            </w:r>
          </w:p>
        </w:tc>
      </w:tr>
      <w:tr w:rsidR="00CD414E" w14:paraId="296FB00A" w14:textId="77777777" w:rsidTr="00C90C07">
        <w:trPr>
          <w:trHeight w:val="311"/>
        </w:trPr>
        <w:tc>
          <w:tcPr>
            <w:tcW w:w="2552" w:type="dxa"/>
            <w:tcBorders>
              <w:top w:val="single" w:sz="8" w:space="0" w:color="auto"/>
            </w:tcBorders>
            <w:vAlign w:val="bottom"/>
          </w:tcPr>
          <w:p w14:paraId="52CB6E05" w14:textId="4D8F0A46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SNP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bottom"/>
          </w:tcPr>
          <w:p w14:paraId="6148A994" w14:textId="0389EC29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,219,168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bottom"/>
          </w:tcPr>
          <w:p w14:paraId="3B9E84F5" w14:textId="5D35945E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,219,168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vAlign w:val="bottom"/>
          </w:tcPr>
          <w:p w14:paraId="4B5F7DF3" w14:textId="6B89D22E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,219,168</w:t>
            </w:r>
          </w:p>
        </w:tc>
      </w:tr>
      <w:tr w:rsidR="00CD414E" w14:paraId="0CD97348" w14:textId="77777777" w:rsidTr="00C90C07">
        <w:trPr>
          <w:trHeight w:val="294"/>
        </w:trPr>
        <w:tc>
          <w:tcPr>
            <w:tcW w:w="2552" w:type="dxa"/>
            <w:vAlign w:val="bottom"/>
          </w:tcPr>
          <w:p w14:paraId="3CC14487" w14:textId="21512E77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Insertions</w:t>
            </w:r>
          </w:p>
        </w:tc>
        <w:tc>
          <w:tcPr>
            <w:tcW w:w="1842" w:type="dxa"/>
            <w:vAlign w:val="bottom"/>
          </w:tcPr>
          <w:p w14:paraId="5D6EC12A" w14:textId="42705988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24,371</w:t>
            </w:r>
          </w:p>
        </w:tc>
        <w:tc>
          <w:tcPr>
            <w:tcW w:w="2410" w:type="dxa"/>
            <w:vAlign w:val="bottom"/>
          </w:tcPr>
          <w:p w14:paraId="7CF54517" w14:textId="6B278920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  <w:tc>
          <w:tcPr>
            <w:tcW w:w="1978" w:type="dxa"/>
            <w:vAlign w:val="bottom"/>
          </w:tcPr>
          <w:p w14:paraId="68688594" w14:textId="66C47ED8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,678,071</w:t>
            </w:r>
          </w:p>
        </w:tc>
      </w:tr>
      <w:tr w:rsidR="00CD414E" w14:paraId="2233DB32" w14:textId="77777777" w:rsidTr="00C90C07">
        <w:trPr>
          <w:trHeight w:val="294"/>
        </w:trPr>
        <w:tc>
          <w:tcPr>
            <w:tcW w:w="2552" w:type="dxa"/>
            <w:vAlign w:val="bottom"/>
          </w:tcPr>
          <w:p w14:paraId="0D2855F2" w14:textId="1B4305CE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Deletions</w:t>
            </w:r>
          </w:p>
        </w:tc>
        <w:tc>
          <w:tcPr>
            <w:tcW w:w="1842" w:type="dxa"/>
            <w:vAlign w:val="bottom"/>
          </w:tcPr>
          <w:p w14:paraId="5F75CEA6" w14:textId="7542616F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29,793</w:t>
            </w:r>
          </w:p>
        </w:tc>
        <w:tc>
          <w:tcPr>
            <w:tcW w:w="2410" w:type="dxa"/>
            <w:vAlign w:val="bottom"/>
          </w:tcPr>
          <w:p w14:paraId="458596D0" w14:textId="0EA0E8F9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,320,423</w:t>
            </w:r>
          </w:p>
        </w:tc>
        <w:tc>
          <w:tcPr>
            <w:tcW w:w="1978" w:type="dxa"/>
            <w:vAlign w:val="bottom"/>
          </w:tcPr>
          <w:p w14:paraId="30F7819B" w14:textId="4E163F7F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</w:tr>
      <w:tr w:rsidR="00CD414E" w14:paraId="5D566977" w14:textId="77777777" w:rsidTr="00C90C07">
        <w:trPr>
          <w:trHeight w:val="294"/>
        </w:trPr>
        <w:tc>
          <w:tcPr>
            <w:tcW w:w="2552" w:type="dxa"/>
            <w:vAlign w:val="bottom"/>
          </w:tcPr>
          <w:p w14:paraId="3A6CD65F" w14:textId="468EB6F7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Copygains</w:t>
            </w:r>
          </w:p>
        </w:tc>
        <w:tc>
          <w:tcPr>
            <w:tcW w:w="1842" w:type="dxa"/>
            <w:vAlign w:val="bottom"/>
          </w:tcPr>
          <w:p w14:paraId="7C68BFBE" w14:textId="6C0DF4AC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803</w:t>
            </w:r>
          </w:p>
        </w:tc>
        <w:tc>
          <w:tcPr>
            <w:tcW w:w="2410" w:type="dxa"/>
            <w:vAlign w:val="bottom"/>
          </w:tcPr>
          <w:p w14:paraId="5990D5EE" w14:textId="6E706D9B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  <w:tc>
          <w:tcPr>
            <w:tcW w:w="1978" w:type="dxa"/>
            <w:vAlign w:val="bottom"/>
          </w:tcPr>
          <w:p w14:paraId="246BF9AF" w14:textId="6A29CEB7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2,851,269</w:t>
            </w:r>
          </w:p>
        </w:tc>
      </w:tr>
      <w:tr w:rsidR="00CD414E" w14:paraId="27BB06A6" w14:textId="77777777" w:rsidTr="00C90C07">
        <w:trPr>
          <w:trHeight w:val="294"/>
        </w:trPr>
        <w:tc>
          <w:tcPr>
            <w:tcW w:w="2552" w:type="dxa"/>
            <w:vAlign w:val="bottom"/>
          </w:tcPr>
          <w:p w14:paraId="5718F197" w14:textId="60EC229D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Copylosses</w:t>
            </w:r>
          </w:p>
        </w:tc>
        <w:tc>
          <w:tcPr>
            <w:tcW w:w="1842" w:type="dxa"/>
            <w:vAlign w:val="bottom"/>
          </w:tcPr>
          <w:p w14:paraId="72F91541" w14:textId="5DF8BC99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802</w:t>
            </w:r>
          </w:p>
        </w:tc>
        <w:tc>
          <w:tcPr>
            <w:tcW w:w="2410" w:type="dxa"/>
            <w:vAlign w:val="bottom"/>
          </w:tcPr>
          <w:p w14:paraId="58B151ED" w14:textId="2A681213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3,448,980</w:t>
            </w:r>
          </w:p>
        </w:tc>
        <w:tc>
          <w:tcPr>
            <w:tcW w:w="1978" w:type="dxa"/>
            <w:vAlign w:val="bottom"/>
          </w:tcPr>
          <w:p w14:paraId="25A0DFEB" w14:textId="758A2A3B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-</w:t>
            </w:r>
          </w:p>
        </w:tc>
      </w:tr>
      <w:tr w:rsidR="00CD414E" w14:paraId="4ACC04EE" w14:textId="77777777" w:rsidTr="00C90C07">
        <w:trPr>
          <w:trHeight w:val="294"/>
        </w:trPr>
        <w:tc>
          <w:tcPr>
            <w:tcW w:w="2552" w:type="dxa"/>
            <w:vAlign w:val="bottom"/>
          </w:tcPr>
          <w:p w14:paraId="4CFAE4B2" w14:textId="508316A3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Highly diverged</w:t>
            </w:r>
          </w:p>
        </w:tc>
        <w:tc>
          <w:tcPr>
            <w:tcW w:w="1842" w:type="dxa"/>
            <w:vAlign w:val="bottom"/>
          </w:tcPr>
          <w:p w14:paraId="50246B10" w14:textId="50085922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4,421</w:t>
            </w:r>
          </w:p>
        </w:tc>
        <w:tc>
          <w:tcPr>
            <w:tcW w:w="2410" w:type="dxa"/>
            <w:vAlign w:val="bottom"/>
          </w:tcPr>
          <w:p w14:paraId="202C1BF5" w14:textId="6B505919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24,076,088</w:t>
            </w:r>
          </w:p>
        </w:tc>
        <w:tc>
          <w:tcPr>
            <w:tcW w:w="1978" w:type="dxa"/>
            <w:vAlign w:val="bottom"/>
          </w:tcPr>
          <w:p w14:paraId="573942FF" w14:textId="0476F591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23,281,786</w:t>
            </w:r>
          </w:p>
        </w:tc>
      </w:tr>
      <w:tr w:rsidR="00CD414E" w14:paraId="1F4FE8E0" w14:textId="77777777" w:rsidTr="00C90C07">
        <w:trPr>
          <w:trHeight w:val="311"/>
        </w:trPr>
        <w:tc>
          <w:tcPr>
            <w:tcW w:w="2552" w:type="dxa"/>
            <w:tcBorders>
              <w:bottom w:val="single" w:sz="8" w:space="0" w:color="auto"/>
            </w:tcBorders>
            <w:vAlign w:val="bottom"/>
          </w:tcPr>
          <w:p w14:paraId="0FE60591" w14:textId="62B77B4A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Tandem repeats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bottom"/>
          </w:tcPr>
          <w:p w14:paraId="06703CC2" w14:textId="3401A7E4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132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bottom"/>
          </w:tcPr>
          <w:p w14:paraId="1AD790FB" w14:textId="3E929FC8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479,800</w:t>
            </w:r>
          </w:p>
        </w:tc>
        <w:tc>
          <w:tcPr>
            <w:tcW w:w="1978" w:type="dxa"/>
            <w:tcBorders>
              <w:bottom w:val="single" w:sz="8" w:space="0" w:color="auto"/>
            </w:tcBorders>
            <w:vAlign w:val="bottom"/>
          </w:tcPr>
          <w:p w14:paraId="5AE1B0FE" w14:textId="1A08A036" w:rsidR="00CD414E" w:rsidRDefault="00CD414E" w:rsidP="00CD414E">
            <w:pPr>
              <w:jc w:val="right"/>
            </w:pPr>
            <w:r w:rsidRPr="00CD414E">
              <w:rPr>
                <w:rFonts w:cstheme="minorHAnsi"/>
                <w:color w:val="000000"/>
                <w:sz w:val="24"/>
              </w:rPr>
              <w:t>521,938</w:t>
            </w:r>
          </w:p>
        </w:tc>
      </w:tr>
    </w:tbl>
    <w:p w14:paraId="72FA37AF" w14:textId="7D277BB9" w:rsidR="009D1CE0" w:rsidRDefault="009D1CE0" w:rsidP="00CD414E">
      <w:pPr>
        <w:jc w:val="right"/>
      </w:pPr>
    </w:p>
    <w:p w14:paraId="6EC275D2" w14:textId="0B6F889B" w:rsidR="00AA5CAC" w:rsidRDefault="00AA5CAC" w:rsidP="00AA5CAC">
      <w:pPr>
        <w:rPr>
          <w:b/>
          <w:bCs/>
        </w:rPr>
      </w:pPr>
      <w:r w:rsidRPr="00AA5CAC">
        <w:rPr>
          <w:b/>
          <w:bCs/>
        </w:rPr>
        <w:t>C</w:t>
      </w:r>
    </w:p>
    <w:p w14:paraId="50D86A2A" w14:textId="77777777" w:rsidR="00135A0B" w:rsidRDefault="00135A0B" w:rsidP="00AA5CAC">
      <w:pPr>
        <w:rPr>
          <w:b/>
          <w:bCs/>
        </w:rPr>
      </w:pPr>
    </w:p>
    <w:tbl>
      <w:tblPr>
        <w:tblStyle w:val="Tablaconcuadrcula"/>
        <w:tblW w:w="5883" w:type="dxa"/>
        <w:jc w:val="center"/>
        <w:tblLook w:val="04A0" w:firstRow="1" w:lastRow="0" w:firstColumn="1" w:lastColumn="0" w:noHBand="0" w:noVBand="1"/>
      </w:tblPr>
      <w:tblGrid>
        <w:gridCol w:w="2599"/>
        <w:gridCol w:w="1584"/>
        <w:gridCol w:w="1700"/>
      </w:tblGrid>
      <w:tr w:rsidR="002C2BFA" w:rsidRPr="003B17BD" w14:paraId="2CE59E69" w14:textId="77777777" w:rsidTr="000B1618">
        <w:trPr>
          <w:trHeight w:val="307"/>
          <w:jc w:val="center"/>
        </w:trPr>
        <w:tc>
          <w:tcPr>
            <w:tcW w:w="2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AAE2E9" w14:textId="77777777" w:rsidR="002C2BFA" w:rsidRPr="00CD414E" w:rsidRDefault="002C2BFA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C7DB069" w14:textId="08BF2C39" w:rsidR="002C2BFA" w:rsidRPr="003B17BD" w:rsidRDefault="002C2BFA" w:rsidP="00B31160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Affected Genes</w:t>
            </w:r>
          </w:p>
        </w:tc>
      </w:tr>
      <w:tr w:rsidR="002C2BFA" w:rsidRPr="003B17BD" w14:paraId="5F9883FA" w14:textId="77777777" w:rsidTr="000B1618">
        <w:trPr>
          <w:trHeight w:val="286"/>
          <w:jc w:val="center"/>
        </w:trPr>
        <w:tc>
          <w:tcPr>
            <w:tcW w:w="2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0ED344" w14:textId="77777777" w:rsidR="002C2BFA" w:rsidRPr="003B17BD" w:rsidRDefault="002C2BFA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 xml:space="preserve">Structural variation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CBA302" w14:textId="2054E05A" w:rsidR="002C2BFA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Malbec-Pr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0394C41" w14:textId="0829EE38" w:rsidR="002C2BFA" w:rsidRPr="003B17BD" w:rsidRDefault="00B31160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Malbec-Mag</w:t>
            </w:r>
          </w:p>
        </w:tc>
      </w:tr>
      <w:tr w:rsidR="00B31160" w:rsidRPr="003B17BD" w14:paraId="38DF9010" w14:textId="77777777" w:rsidTr="000B1618">
        <w:trPr>
          <w:trHeight w:val="307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F897" w14:textId="3188A741" w:rsidR="00B31160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</w:rPr>
              <w:t>Inver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B2D6" w14:textId="796E8C30" w:rsidR="00B31160" w:rsidRPr="003B17BD" w:rsidRDefault="00EC6CA9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B0DB" w14:textId="5851CCB9" w:rsidR="00B31160" w:rsidRPr="003B17BD" w:rsidRDefault="00EC6CA9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780</w:t>
            </w:r>
          </w:p>
        </w:tc>
      </w:tr>
      <w:tr w:rsidR="00B31160" w:rsidRPr="003B17BD" w14:paraId="44CEB787" w14:textId="77777777" w:rsidTr="000B1618">
        <w:trPr>
          <w:trHeight w:val="307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9950" w14:textId="2BF75D76" w:rsidR="00B31160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</w:rPr>
              <w:t>Translo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9AA8" w14:textId="35524DF1" w:rsidR="00B31160" w:rsidRPr="003B17BD" w:rsidRDefault="00EC6CA9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FDF8" w14:textId="2A21F078" w:rsidR="00B31160" w:rsidRPr="003B17BD" w:rsidRDefault="003D546F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312</w:t>
            </w:r>
          </w:p>
        </w:tc>
      </w:tr>
      <w:tr w:rsidR="00B31160" w:rsidRPr="003B17BD" w14:paraId="00FC5779" w14:textId="77777777" w:rsidTr="000B1618">
        <w:trPr>
          <w:trHeight w:val="286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39DBE" w14:textId="053C3F56" w:rsidR="00B31160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</w:rPr>
              <w:t>Duplications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6ADA" w14:textId="40A269E7" w:rsidR="00B31160" w:rsidRPr="003B17BD" w:rsidRDefault="00EC6CA9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E517" w14:textId="77B4607F" w:rsidR="00B31160" w:rsidRPr="003B17BD" w:rsidRDefault="000B1618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-</w:t>
            </w:r>
          </w:p>
        </w:tc>
      </w:tr>
      <w:tr w:rsidR="00B31160" w:rsidRPr="003B17BD" w14:paraId="4B923D4A" w14:textId="77777777" w:rsidTr="000B1618">
        <w:trPr>
          <w:trHeight w:val="307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7AEC" w14:textId="560A0AB7" w:rsidR="00B31160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</w:rPr>
              <w:t>Duplications (qu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91E5" w14:textId="31C5A7B3" w:rsidR="00B31160" w:rsidRPr="003B17BD" w:rsidRDefault="00EC6CA9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5BB41" w14:textId="35B62B1B" w:rsidR="00B31160" w:rsidRPr="003B17BD" w:rsidRDefault="00EC6CA9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2839</w:t>
            </w:r>
          </w:p>
        </w:tc>
      </w:tr>
      <w:tr w:rsidR="00B31160" w:rsidRPr="003B17BD" w14:paraId="1B6E817B" w14:textId="77777777" w:rsidTr="005F6612">
        <w:trPr>
          <w:trHeight w:val="307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25A3" w14:textId="61FA9118" w:rsidR="00B31160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</w:rPr>
              <w:t>Not aligned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AB51" w14:textId="6744C7A7" w:rsidR="00B31160" w:rsidRPr="003B17BD" w:rsidRDefault="00EC6CA9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18BD" w14:textId="00ABA452" w:rsidR="00B31160" w:rsidRPr="003B17BD" w:rsidRDefault="00EC6CA9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-</w:t>
            </w:r>
          </w:p>
        </w:tc>
      </w:tr>
      <w:tr w:rsidR="00B31160" w:rsidRPr="003B17BD" w14:paraId="36854844" w14:textId="77777777" w:rsidTr="005F6612">
        <w:trPr>
          <w:trHeight w:val="286"/>
          <w:jc w:val="center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A0F44" w14:textId="7F0951FE" w:rsidR="00B31160" w:rsidRPr="003B17BD" w:rsidRDefault="00B31160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</w:rPr>
              <w:t>Not aligned (que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D89DC2" w14:textId="54AC32A0" w:rsidR="00B31160" w:rsidRPr="003B17BD" w:rsidRDefault="00EC6CA9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917A2" w14:textId="5D550DE2" w:rsidR="00B31160" w:rsidRPr="003B17BD" w:rsidRDefault="00EC6CA9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4480</w:t>
            </w:r>
          </w:p>
        </w:tc>
      </w:tr>
      <w:tr w:rsidR="000952CF" w:rsidRPr="003B17BD" w14:paraId="1FB78995" w14:textId="77777777" w:rsidTr="00160ED5">
        <w:trPr>
          <w:trHeight w:val="286"/>
          <w:jc w:val="center"/>
        </w:trPr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1FA6C5" w14:textId="46CEDBBC" w:rsidR="000952CF" w:rsidRPr="003B17BD" w:rsidRDefault="000952CF" w:rsidP="000952CF">
            <w:pPr>
              <w:jc w:val="right"/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Copyg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D9355" w14:textId="482BBF93" w:rsidR="000952CF" w:rsidRPr="003B17BD" w:rsidRDefault="00D51F1E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9ED76" w14:textId="4925EC1C" w:rsidR="000952CF" w:rsidRPr="003B17BD" w:rsidRDefault="00D51F1E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422</w:t>
            </w:r>
          </w:p>
        </w:tc>
      </w:tr>
      <w:tr w:rsidR="00D51F1E" w:rsidRPr="003B17BD" w14:paraId="46F2336A" w14:textId="77777777" w:rsidTr="00846D4E">
        <w:trPr>
          <w:trHeight w:val="286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95A9" w14:textId="0AC58073" w:rsidR="00D51F1E" w:rsidRPr="003B17BD" w:rsidRDefault="00D51F1E" w:rsidP="000952CF">
            <w:pPr>
              <w:jc w:val="right"/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Copy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3F8D" w14:textId="17EB688E" w:rsidR="00D51F1E" w:rsidRPr="003B17BD" w:rsidRDefault="00D51F1E" w:rsidP="00AC4188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BED2" w14:textId="0C53F123" w:rsidR="00D51F1E" w:rsidRPr="003B17BD" w:rsidRDefault="00D51F1E" w:rsidP="00EC6CA9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1587</w:t>
            </w:r>
          </w:p>
        </w:tc>
      </w:tr>
      <w:tr w:rsidR="004F0910" w:rsidRPr="003B17BD" w14:paraId="1FCF6176" w14:textId="77777777" w:rsidTr="00846D4E">
        <w:trPr>
          <w:trHeight w:val="286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5924" w14:textId="0FCA6D6A" w:rsidR="004F0910" w:rsidRPr="003B17BD" w:rsidRDefault="004F0910" w:rsidP="004F0910">
            <w:pPr>
              <w:jc w:val="right"/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88E8" w14:textId="0CC650A3" w:rsidR="004F0910" w:rsidRPr="003B17BD" w:rsidRDefault="004F0910" w:rsidP="004F0910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E30E" w14:textId="0CE2B0E0" w:rsidR="004F0910" w:rsidRPr="003B17BD" w:rsidRDefault="004F0910" w:rsidP="004F0910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379</w:t>
            </w:r>
          </w:p>
        </w:tc>
      </w:tr>
      <w:tr w:rsidR="004F0910" w:rsidRPr="003B17BD" w14:paraId="32CB66A2" w14:textId="77777777" w:rsidTr="00160ED5">
        <w:trPr>
          <w:trHeight w:val="286"/>
          <w:jc w:val="center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691391" w14:textId="36953494" w:rsidR="004F0910" w:rsidRPr="003B17BD" w:rsidRDefault="004F0910" w:rsidP="004F0910">
            <w:pPr>
              <w:jc w:val="right"/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C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068EE" w14:textId="199939F4" w:rsidR="004F0910" w:rsidRPr="003B17BD" w:rsidRDefault="004F0910" w:rsidP="004F0910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668B3" w14:textId="40AD5FE2" w:rsidR="004F0910" w:rsidRPr="003B17BD" w:rsidRDefault="004F0910" w:rsidP="004F0910">
            <w:pPr>
              <w:jc w:val="right"/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sz w:val="24"/>
                <w:lang w:val="en-US"/>
              </w:rPr>
              <w:t>440</w:t>
            </w:r>
          </w:p>
        </w:tc>
      </w:tr>
    </w:tbl>
    <w:p w14:paraId="0702159A" w14:textId="76036CC4" w:rsidR="00AA5CAC" w:rsidRPr="003B17BD" w:rsidRDefault="00AA5CAC" w:rsidP="00AA5CAC">
      <w:pPr>
        <w:rPr>
          <w:b/>
          <w:bCs/>
        </w:rPr>
      </w:pPr>
    </w:p>
    <w:p w14:paraId="7C708167" w14:textId="324F5605" w:rsidR="00B044D7" w:rsidRPr="003B17BD" w:rsidRDefault="00B044D7">
      <w:pPr>
        <w:rPr>
          <w:b/>
          <w:bCs/>
        </w:rPr>
      </w:pPr>
      <w:r w:rsidRPr="003B17BD">
        <w:rPr>
          <w:b/>
          <w:bCs/>
        </w:rPr>
        <w:br w:type="page"/>
      </w:r>
    </w:p>
    <w:p w14:paraId="28A3D602" w14:textId="623F92A2" w:rsidR="00AA5CAC" w:rsidRPr="003B17BD" w:rsidRDefault="005F6612" w:rsidP="00AA5CAC">
      <w:pPr>
        <w:rPr>
          <w:b/>
          <w:bCs/>
        </w:rPr>
      </w:pPr>
      <w:r w:rsidRPr="003B17BD">
        <w:rPr>
          <w:b/>
          <w:bCs/>
        </w:rPr>
        <w:lastRenderedPageBreak/>
        <w:t>D</w:t>
      </w:r>
    </w:p>
    <w:p w14:paraId="3BE93B8D" w14:textId="7D9E5CDF" w:rsidR="005F6612" w:rsidRPr="003B17BD" w:rsidRDefault="005F6612" w:rsidP="00AA5CAC">
      <w:pPr>
        <w:rPr>
          <w:b/>
          <w:bCs/>
        </w:rPr>
      </w:pPr>
    </w:p>
    <w:tbl>
      <w:tblPr>
        <w:tblStyle w:val="Tablaconcuadrcula"/>
        <w:tblW w:w="9870" w:type="dxa"/>
        <w:tblInd w:w="137" w:type="dxa"/>
        <w:tblLook w:val="04A0" w:firstRow="1" w:lastRow="0" w:firstColumn="1" w:lastColumn="0" w:noHBand="0" w:noVBand="1"/>
      </w:tblPr>
      <w:tblGrid>
        <w:gridCol w:w="1550"/>
        <w:gridCol w:w="868"/>
        <w:gridCol w:w="3956"/>
        <w:gridCol w:w="1546"/>
        <w:gridCol w:w="1950"/>
      </w:tblGrid>
      <w:tr w:rsidR="00240E04" w:rsidRPr="003B17BD" w14:paraId="5F487B09" w14:textId="77777777" w:rsidTr="00160ED5">
        <w:trPr>
          <w:trHeight w:val="273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0A89702" w14:textId="77777777" w:rsidR="00240E04" w:rsidRPr="003B17BD" w:rsidRDefault="00240E04" w:rsidP="00897C63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D392C" w14:textId="4CEB79B3" w:rsidR="00240E04" w:rsidRPr="003B17BD" w:rsidRDefault="00240E04" w:rsidP="00897C63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source</w:t>
            </w:r>
          </w:p>
        </w:tc>
        <w:tc>
          <w:tcPr>
            <w:tcW w:w="4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70E79" w14:textId="60CA4075" w:rsidR="00240E04" w:rsidRPr="003B17BD" w:rsidRDefault="00974885" w:rsidP="00897C63">
            <w:pPr>
              <w:rPr>
                <w:rFonts w:cstheme="minorHAnsi"/>
                <w:sz w:val="24"/>
                <w:lang w:val="en-US"/>
              </w:rPr>
            </w:pPr>
            <w:r w:rsidRPr="003B17BD">
              <w:rPr>
                <w:rFonts w:cstheme="minorHAnsi"/>
                <w:color w:val="000000"/>
                <w:sz w:val="24"/>
                <w:lang w:val="en-US"/>
              </w:rPr>
              <w:t xml:space="preserve">Over-represented in SV genes </w:t>
            </w:r>
            <w:r w:rsidR="00240E04" w:rsidRPr="003B17BD">
              <w:rPr>
                <w:rFonts w:cstheme="minorHAnsi"/>
                <w:color w:val="000000"/>
                <w:sz w:val="24"/>
                <w:lang w:val="en-US"/>
              </w:rPr>
              <w:t>term_nam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3085B" w14:textId="45136B72" w:rsidR="00240E04" w:rsidRPr="003B17BD" w:rsidRDefault="00240E04" w:rsidP="00897C63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term_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46113" w14:textId="57F7062D" w:rsidR="00240E04" w:rsidRPr="003B17BD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adjusted_p_value</w:t>
            </w:r>
          </w:p>
        </w:tc>
      </w:tr>
      <w:tr w:rsidR="00240E04" w:rsidRPr="003B17BD" w14:paraId="21D48163" w14:textId="77777777" w:rsidTr="00160ED5">
        <w:trPr>
          <w:trHeight w:val="273"/>
        </w:trPr>
        <w:tc>
          <w:tcPr>
            <w:tcW w:w="156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7C9008" w14:textId="7360600D" w:rsidR="00240E04" w:rsidRPr="003B17BD" w:rsidRDefault="00E21DF6" w:rsidP="001F3D15">
            <w:pPr>
              <w:jc w:val="right"/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Malbec-Pru</w:t>
            </w:r>
            <w:r w:rsidR="00160ED5" w:rsidRPr="003B17BD">
              <w:rPr>
                <w:rFonts w:cstheme="minorHAnsi"/>
                <w:color w:val="000000"/>
                <w:sz w:val="24"/>
              </w:rPr>
              <w:t xml:space="preserve"> as reference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AA4E9BF" w14:textId="5EB5C612" w:rsidR="00240E04" w:rsidRPr="003B17BD" w:rsidRDefault="00240E04" w:rsidP="00897C63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A850A8" w14:textId="4CFF0D2C" w:rsidR="00240E04" w:rsidRPr="003B17BD" w:rsidRDefault="00240E04" w:rsidP="00897C63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defense respon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2AF1B6" w14:textId="6FA93F93" w:rsidR="00240E04" w:rsidRPr="003B17BD" w:rsidRDefault="00240E04" w:rsidP="00897C63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06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77AD5" w14:textId="389DABAB" w:rsidR="00240E04" w:rsidRPr="003B17BD" w:rsidRDefault="00240E04" w:rsidP="00240E04">
            <w:pPr>
              <w:jc w:val="center"/>
              <w:rPr>
                <w:rFonts w:cstheme="minorHAnsi"/>
                <w:sz w:val="24"/>
                <w:vertAlign w:val="superscript"/>
              </w:rPr>
            </w:pPr>
            <w:r w:rsidRPr="003B17BD">
              <w:rPr>
                <w:rFonts w:cstheme="minorHAnsi"/>
                <w:color w:val="000000"/>
                <w:sz w:val="24"/>
              </w:rPr>
              <w:t>2,17x10</w:t>
            </w:r>
            <w:r w:rsidRPr="003B17BD">
              <w:rPr>
                <w:rFonts w:cstheme="minorHAnsi"/>
                <w:color w:val="000000"/>
                <w:sz w:val="24"/>
                <w:vertAlign w:val="superscript"/>
              </w:rPr>
              <w:t>-15</w:t>
            </w:r>
          </w:p>
        </w:tc>
      </w:tr>
      <w:tr w:rsidR="00240E04" w:rsidRPr="003B17BD" w14:paraId="0E4E5C2B" w14:textId="77777777" w:rsidTr="00160ED5">
        <w:trPr>
          <w:trHeight w:val="273"/>
        </w:trPr>
        <w:tc>
          <w:tcPr>
            <w:tcW w:w="1564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7E96A6" w14:textId="77777777" w:rsidR="00240E04" w:rsidRPr="003B17BD" w:rsidRDefault="00240E04" w:rsidP="00A507FD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46CBB" w14:textId="0BAE7301" w:rsidR="00240E04" w:rsidRPr="003B17BD" w:rsidRDefault="00240E04" w:rsidP="00A507FD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43DC" w14:textId="424CB0EC" w:rsidR="00240E04" w:rsidRPr="003B17BD" w:rsidRDefault="00240E04" w:rsidP="00A507FD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DNA metabolic proc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4278F" w14:textId="395A0EAE" w:rsidR="00240E04" w:rsidRPr="003B17BD" w:rsidRDefault="00240E04" w:rsidP="00A507FD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0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E9495" w14:textId="3E541B30" w:rsidR="00240E04" w:rsidRPr="003B17BD" w:rsidRDefault="00240E04" w:rsidP="00240E04">
            <w:pPr>
              <w:jc w:val="center"/>
              <w:rPr>
                <w:rFonts w:cstheme="minorHAnsi"/>
                <w:sz w:val="24"/>
                <w:vertAlign w:val="superscript"/>
              </w:rPr>
            </w:pPr>
            <w:r w:rsidRPr="003B17BD">
              <w:rPr>
                <w:rFonts w:cstheme="minorHAnsi"/>
                <w:sz w:val="24"/>
              </w:rPr>
              <w:t>2.15x10</w:t>
            </w:r>
            <w:r w:rsidRPr="003B17BD">
              <w:rPr>
                <w:rFonts w:cstheme="minorHAnsi"/>
                <w:sz w:val="24"/>
                <w:vertAlign w:val="superscript"/>
              </w:rPr>
              <w:t>-11</w:t>
            </w:r>
          </w:p>
        </w:tc>
      </w:tr>
      <w:tr w:rsidR="00240E04" w:rsidRPr="003B17BD" w14:paraId="288954FD" w14:textId="77777777" w:rsidTr="00160ED5">
        <w:trPr>
          <w:trHeight w:val="273"/>
        </w:trPr>
        <w:tc>
          <w:tcPr>
            <w:tcW w:w="1564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004F8E" w14:textId="77777777" w:rsidR="00240E04" w:rsidRPr="003B17BD" w:rsidRDefault="00240E04" w:rsidP="001F3D15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294FE" w14:textId="19663B5E" w:rsidR="00240E04" w:rsidRPr="003B17BD" w:rsidRDefault="00240E04" w:rsidP="001F3D15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B708" w14:textId="05DF1719" w:rsidR="00240E04" w:rsidRPr="003B17BD" w:rsidRDefault="00240E04" w:rsidP="001F3D15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valine biosynthetic proc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70F8" w14:textId="5D4E450C" w:rsidR="00240E04" w:rsidRPr="003B17BD" w:rsidRDefault="00240E04" w:rsidP="001F3D15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0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A360" w14:textId="0D2AF3D1" w:rsidR="00240E04" w:rsidRPr="003B17BD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sz w:val="24"/>
              </w:rPr>
              <w:t>0.02</w:t>
            </w:r>
          </w:p>
        </w:tc>
      </w:tr>
      <w:tr w:rsidR="00240E04" w:rsidRPr="003B17BD" w14:paraId="73CAD6B6" w14:textId="77777777" w:rsidTr="00160ED5">
        <w:trPr>
          <w:trHeight w:val="251"/>
        </w:trPr>
        <w:tc>
          <w:tcPr>
            <w:tcW w:w="15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9B50B" w14:textId="77777777" w:rsidR="00240E04" w:rsidRPr="003B17BD" w:rsidRDefault="00240E04" w:rsidP="001F3D15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8E36F7" w14:textId="60F8BC39" w:rsidR="00240E04" w:rsidRPr="003B17BD" w:rsidRDefault="00240E04" w:rsidP="001F3D15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DF7F64" w14:textId="5CA9DBE9" w:rsidR="00240E04" w:rsidRPr="003B17BD" w:rsidRDefault="00240E04" w:rsidP="001F3D15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phosphorylatio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6FB1D" w14:textId="2616272C" w:rsidR="00240E04" w:rsidRPr="003B17BD" w:rsidRDefault="00240E04" w:rsidP="001F3D15">
            <w:pPr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16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C74EE" w14:textId="127924B4" w:rsidR="00240E04" w:rsidRPr="003B17BD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sz w:val="24"/>
              </w:rPr>
              <w:t>0.02</w:t>
            </w:r>
          </w:p>
        </w:tc>
      </w:tr>
      <w:tr w:rsidR="00240E04" w:rsidRPr="003B17BD" w14:paraId="7F6E0338" w14:textId="77777777" w:rsidTr="00160ED5">
        <w:trPr>
          <w:trHeight w:val="251"/>
        </w:trPr>
        <w:tc>
          <w:tcPr>
            <w:tcW w:w="15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25695" w14:textId="401E57C5" w:rsidR="00240E04" w:rsidRPr="003B17BD" w:rsidRDefault="00240E04" w:rsidP="00B23D0D">
            <w:pPr>
              <w:jc w:val="right"/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Ma</w:t>
            </w:r>
            <w:r w:rsidR="00160ED5" w:rsidRPr="003B17BD">
              <w:rPr>
                <w:rFonts w:cstheme="minorHAnsi"/>
                <w:color w:val="000000"/>
                <w:sz w:val="24"/>
              </w:rPr>
              <w:t>lbec-Mag as reference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1707D93" w14:textId="7D0B8449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8E5C86" w14:textId="405B6B6E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DNA metabolic proces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805EA3" w14:textId="0F978F7E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06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8AE1" w14:textId="6C6281A3" w:rsidR="00240E04" w:rsidRPr="003B17BD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1,35x10</w:t>
            </w:r>
            <w:r w:rsidRPr="003B17BD">
              <w:rPr>
                <w:rFonts w:cstheme="minorHAnsi"/>
                <w:color w:val="000000"/>
                <w:sz w:val="24"/>
                <w:vertAlign w:val="superscript"/>
              </w:rPr>
              <w:t>-16</w:t>
            </w:r>
          </w:p>
        </w:tc>
      </w:tr>
      <w:tr w:rsidR="00240E04" w:rsidRPr="003B17BD" w14:paraId="7AEC97CA" w14:textId="77777777" w:rsidTr="00160ED5">
        <w:trPr>
          <w:trHeight w:val="251"/>
        </w:trPr>
        <w:tc>
          <w:tcPr>
            <w:tcW w:w="15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7F26E" w14:textId="77777777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C3CA7" w14:textId="3DDEDF07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B294" w14:textId="762D0706" w:rsidR="00240E04" w:rsidRPr="003B17BD" w:rsidRDefault="00240E04" w:rsidP="00B23D0D">
            <w:pPr>
              <w:rPr>
                <w:rFonts w:eastAsia="Times New Roman"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defense respon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29E6D" w14:textId="3DBA289A" w:rsidR="00240E04" w:rsidRPr="003B17BD" w:rsidRDefault="00240E04" w:rsidP="00B23D0D">
            <w:pPr>
              <w:rPr>
                <w:rFonts w:eastAsia="Times New Roman"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0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47A16" w14:textId="28BEFC84" w:rsidR="00240E04" w:rsidRPr="003B17BD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1,88x10</w:t>
            </w:r>
            <w:r w:rsidRPr="003B17BD">
              <w:rPr>
                <w:rFonts w:cstheme="minorHAnsi"/>
                <w:color w:val="000000"/>
                <w:sz w:val="24"/>
                <w:vertAlign w:val="superscript"/>
              </w:rPr>
              <w:t>-14</w:t>
            </w:r>
          </w:p>
        </w:tc>
      </w:tr>
      <w:tr w:rsidR="00240E04" w:rsidRPr="003B17BD" w14:paraId="6B700A2A" w14:textId="77777777" w:rsidTr="00160ED5">
        <w:trPr>
          <w:trHeight w:val="251"/>
        </w:trPr>
        <w:tc>
          <w:tcPr>
            <w:tcW w:w="15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5680F" w14:textId="77777777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5E0C4" w14:textId="2A1EE8C9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8675" w14:textId="54B9A648" w:rsidR="00240E04" w:rsidRPr="003B17BD" w:rsidRDefault="00240E04" w:rsidP="00B23D0D">
            <w:pPr>
              <w:rPr>
                <w:rFonts w:eastAsia="Times New Roman" w:cstheme="minorHAnsi"/>
                <w:color w:val="000000"/>
                <w:sz w:val="24"/>
                <w:lang w:val="en-GB"/>
              </w:rPr>
            </w:pPr>
            <w:r w:rsidRPr="003B17BD">
              <w:rPr>
                <w:rFonts w:cstheme="minorHAnsi"/>
                <w:color w:val="000000"/>
                <w:sz w:val="24"/>
                <w:lang w:val="en-GB"/>
              </w:rPr>
              <w:t>response to external biotic stimulu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2CBD" w14:textId="196BD2E7" w:rsidR="00240E04" w:rsidRPr="003B17BD" w:rsidRDefault="00240E04" w:rsidP="00B23D0D">
            <w:pPr>
              <w:rPr>
                <w:rFonts w:eastAsia="Times New Roman"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4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440A1" w14:textId="1297AAEC" w:rsidR="00240E04" w:rsidRPr="003B17BD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5,9x10</w:t>
            </w:r>
            <w:r w:rsidRPr="003B17BD">
              <w:rPr>
                <w:rFonts w:cstheme="minorHAnsi"/>
                <w:color w:val="000000"/>
                <w:sz w:val="24"/>
                <w:vertAlign w:val="superscript"/>
              </w:rPr>
              <w:t>-7</w:t>
            </w:r>
          </w:p>
        </w:tc>
      </w:tr>
      <w:tr w:rsidR="00240E04" w:rsidRPr="00240E04" w14:paraId="0DE72A43" w14:textId="77777777" w:rsidTr="00160ED5">
        <w:trPr>
          <w:trHeight w:val="251"/>
        </w:trPr>
        <w:tc>
          <w:tcPr>
            <w:tcW w:w="15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1C3BF7" w14:textId="77777777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352BD3" w14:textId="7ED5274E" w:rsidR="00240E04" w:rsidRPr="003B17BD" w:rsidRDefault="00240E04" w:rsidP="00B23D0D">
            <w:pPr>
              <w:rPr>
                <w:rFonts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BP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F273B" w14:textId="6ADB5FA2" w:rsidR="00240E04" w:rsidRPr="003B17BD" w:rsidRDefault="00240E04" w:rsidP="00B23D0D">
            <w:pPr>
              <w:rPr>
                <w:rFonts w:eastAsia="Times New Roman"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lucan biosynthetic proces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0B35C" w14:textId="17A83344" w:rsidR="00240E04" w:rsidRPr="003B17BD" w:rsidRDefault="00240E04" w:rsidP="00B23D0D">
            <w:pPr>
              <w:rPr>
                <w:rFonts w:eastAsia="Times New Roman" w:cstheme="minorHAnsi"/>
                <w:color w:val="000000"/>
                <w:sz w:val="24"/>
              </w:rPr>
            </w:pPr>
            <w:r w:rsidRPr="003B17BD">
              <w:rPr>
                <w:rFonts w:cstheme="minorHAnsi"/>
                <w:color w:val="000000"/>
                <w:sz w:val="24"/>
              </w:rPr>
              <w:t>GO:0009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DC1B7" w14:textId="298FA61D" w:rsidR="00240E04" w:rsidRPr="00240E04" w:rsidRDefault="00240E04" w:rsidP="00240E04">
            <w:pPr>
              <w:jc w:val="center"/>
              <w:rPr>
                <w:rFonts w:cstheme="minorHAnsi"/>
                <w:sz w:val="24"/>
              </w:rPr>
            </w:pPr>
            <w:r w:rsidRPr="003B17BD">
              <w:rPr>
                <w:rFonts w:cstheme="minorHAnsi"/>
                <w:sz w:val="24"/>
              </w:rPr>
              <w:t>0.0008</w:t>
            </w:r>
          </w:p>
        </w:tc>
      </w:tr>
    </w:tbl>
    <w:p w14:paraId="3F5DD03F" w14:textId="77777777" w:rsidR="005F6612" w:rsidRPr="00AA5CAC" w:rsidRDefault="005F6612" w:rsidP="00AA5CAC">
      <w:pPr>
        <w:rPr>
          <w:b/>
          <w:bCs/>
        </w:rPr>
      </w:pPr>
    </w:p>
    <w:sectPr w:rsidR="005F6612" w:rsidRPr="00AA5CAC" w:rsidSect="00984987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07"/>
    <w:rsid w:val="000566A4"/>
    <w:rsid w:val="0008313B"/>
    <w:rsid w:val="000952CF"/>
    <w:rsid w:val="000B1618"/>
    <w:rsid w:val="000B3E1F"/>
    <w:rsid w:val="00117107"/>
    <w:rsid w:val="00135A0B"/>
    <w:rsid w:val="001406D9"/>
    <w:rsid w:val="00160ED5"/>
    <w:rsid w:val="00197198"/>
    <w:rsid w:val="001D3D22"/>
    <w:rsid w:val="001D6AD7"/>
    <w:rsid w:val="001F3D15"/>
    <w:rsid w:val="00240E04"/>
    <w:rsid w:val="002C2BFA"/>
    <w:rsid w:val="002E2A64"/>
    <w:rsid w:val="003B17BD"/>
    <w:rsid w:val="003D546F"/>
    <w:rsid w:val="004F0910"/>
    <w:rsid w:val="005A4BD1"/>
    <w:rsid w:val="005C20DB"/>
    <w:rsid w:val="005F6612"/>
    <w:rsid w:val="00634FCF"/>
    <w:rsid w:val="00661EC7"/>
    <w:rsid w:val="006B57B3"/>
    <w:rsid w:val="00701C5C"/>
    <w:rsid w:val="00704594"/>
    <w:rsid w:val="00726E2B"/>
    <w:rsid w:val="0083789C"/>
    <w:rsid w:val="00846D4E"/>
    <w:rsid w:val="00881DB8"/>
    <w:rsid w:val="00897C63"/>
    <w:rsid w:val="00944D53"/>
    <w:rsid w:val="00970068"/>
    <w:rsid w:val="00974885"/>
    <w:rsid w:val="00984987"/>
    <w:rsid w:val="009C287B"/>
    <w:rsid w:val="009D1CE0"/>
    <w:rsid w:val="00A507FD"/>
    <w:rsid w:val="00A93813"/>
    <w:rsid w:val="00AA5CAC"/>
    <w:rsid w:val="00AB46BA"/>
    <w:rsid w:val="00B044D7"/>
    <w:rsid w:val="00B23D0D"/>
    <w:rsid w:val="00B31160"/>
    <w:rsid w:val="00C4020A"/>
    <w:rsid w:val="00C67B60"/>
    <w:rsid w:val="00C90C07"/>
    <w:rsid w:val="00CD414E"/>
    <w:rsid w:val="00D51F1E"/>
    <w:rsid w:val="00D778A5"/>
    <w:rsid w:val="00D97AF0"/>
    <w:rsid w:val="00DD0FFA"/>
    <w:rsid w:val="00E21DF6"/>
    <w:rsid w:val="00E253BF"/>
    <w:rsid w:val="00E76024"/>
    <w:rsid w:val="00EC6CA9"/>
    <w:rsid w:val="00FA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953A38"/>
  <w15:chartTrackingRefBased/>
  <w15:docId w15:val="{845CC0FA-AEFF-EC47-B4C2-D41B5598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107"/>
    <w:rPr>
      <w:rFonts w:eastAsia="SimSu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7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81DB8"/>
    <w:rPr>
      <w:rFonts w:eastAsia="SimSu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1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5</cp:revision>
  <dcterms:created xsi:type="dcterms:W3CDTF">2024-02-18T12:12:00Z</dcterms:created>
  <dcterms:modified xsi:type="dcterms:W3CDTF">2024-02-20T15:37:00Z</dcterms:modified>
</cp:coreProperties>
</file>